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212612" w14:textId="571AE77E" w:rsidR="00456C3A" w:rsidRPr="008C0885" w:rsidRDefault="005418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088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D430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C08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6397">
        <w:rPr>
          <w:rFonts w:ascii="Times New Roman" w:hAnsi="Times New Roman" w:cs="Times New Roman"/>
          <w:b/>
          <w:bCs/>
          <w:sz w:val="24"/>
          <w:szCs w:val="24"/>
        </w:rPr>
        <w:t xml:space="preserve">Summary of </w:t>
      </w:r>
      <w:r w:rsidR="001C6397" w:rsidRPr="001C6397">
        <w:rPr>
          <w:rFonts w:ascii="Times New Roman" w:hAnsi="Times New Roman" w:cs="Times New Roman"/>
          <w:b/>
          <w:bCs/>
          <w:sz w:val="24"/>
          <w:szCs w:val="24"/>
        </w:rPr>
        <w:t xml:space="preserve">the details </w:t>
      </w:r>
      <w:r w:rsidR="00734F18">
        <w:rPr>
          <w:rFonts w:ascii="Times New Roman" w:hAnsi="Times New Roman" w:cs="Times New Roman"/>
          <w:b/>
          <w:bCs/>
          <w:sz w:val="24"/>
          <w:szCs w:val="24"/>
        </w:rPr>
        <w:t>about</w:t>
      </w:r>
      <w:r w:rsidR="001C6397" w:rsidRPr="001C6397">
        <w:rPr>
          <w:rFonts w:ascii="Times New Roman" w:hAnsi="Times New Roman" w:cs="Times New Roman"/>
          <w:b/>
          <w:bCs/>
          <w:sz w:val="24"/>
          <w:szCs w:val="24"/>
        </w:rPr>
        <w:t xml:space="preserve"> the influence of the environment factors</w:t>
      </w:r>
    </w:p>
    <w:tbl>
      <w:tblPr>
        <w:tblStyle w:val="a3"/>
        <w:tblW w:w="15168" w:type="dxa"/>
        <w:tblInd w:w="-289" w:type="dxa"/>
        <w:tblLook w:val="04A0" w:firstRow="1" w:lastRow="0" w:firstColumn="1" w:lastColumn="0" w:noHBand="0" w:noVBand="1"/>
      </w:tblPr>
      <w:tblGrid>
        <w:gridCol w:w="2269"/>
        <w:gridCol w:w="3118"/>
        <w:gridCol w:w="3544"/>
        <w:gridCol w:w="3686"/>
        <w:gridCol w:w="2551"/>
      </w:tblGrid>
      <w:tr w:rsidR="005D228F" w14:paraId="5041738F" w14:textId="77777777" w:rsidTr="002D4304">
        <w:tc>
          <w:tcPr>
            <w:tcW w:w="5387" w:type="dxa"/>
            <w:gridSpan w:val="2"/>
          </w:tcPr>
          <w:p w14:paraId="5A20B534" w14:textId="6A425601" w:rsidR="005D228F" w:rsidRDefault="005D228F" w:rsidP="005D22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734F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vironment factors</w:t>
            </w:r>
          </w:p>
        </w:tc>
        <w:tc>
          <w:tcPr>
            <w:tcW w:w="3544" w:type="dxa"/>
          </w:tcPr>
          <w:p w14:paraId="4D5232DB" w14:textId="4507DFC7" w:rsidR="005D228F" w:rsidRDefault="005D22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OLE_LINK66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734F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 operational definitions of the environment determinants</w:t>
            </w:r>
            <w:bookmarkEnd w:id="0"/>
          </w:p>
        </w:tc>
        <w:tc>
          <w:tcPr>
            <w:tcW w:w="3686" w:type="dxa"/>
          </w:tcPr>
          <w:p w14:paraId="6575E0A3" w14:textId="5CCF008D" w:rsidR="005D228F" w:rsidRPr="00734F18" w:rsidRDefault="005D22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734F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there any dose-response for environment determinant</w:t>
            </w:r>
          </w:p>
        </w:tc>
        <w:tc>
          <w:tcPr>
            <w:tcW w:w="2551" w:type="dxa"/>
          </w:tcPr>
          <w:p w14:paraId="7637A853" w14:textId="0EEF5ED9" w:rsidR="005D228F" w:rsidRPr="00734F18" w:rsidRDefault="005D22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734F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dy area</w:t>
            </w:r>
          </w:p>
        </w:tc>
      </w:tr>
      <w:tr w:rsidR="005D228F" w14:paraId="35DF7A9F" w14:textId="77777777" w:rsidTr="002D4304">
        <w:tc>
          <w:tcPr>
            <w:tcW w:w="2269" w:type="dxa"/>
            <w:vMerge w:val="restart"/>
          </w:tcPr>
          <w:p w14:paraId="65653748" w14:textId="182D9A0B" w:rsidR="005D228F" w:rsidRPr="00395BEE" w:rsidRDefault="005D228F" w:rsidP="00FB1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tu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nvironment</w:t>
            </w:r>
          </w:p>
        </w:tc>
        <w:tc>
          <w:tcPr>
            <w:tcW w:w="3118" w:type="dxa"/>
          </w:tcPr>
          <w:p w14:paraId="566E5E04" w14:textId="742C5FD4" w:rsidR="005D228F" w:rsidRPr="00395BEE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5BEE">
              <w:rPr>
                <w:rFonts w:ascii="Times New Roman" w:hAnsi="Times New Roman" w:cs="Times New Roman"/>
                <w:sz w:val="24"/>
                <w:szCs w:val="24"/>
              </w:rPr>
              <w:t>Temperature and humidity</w:t>
            </w:r>
          </w:p>
        </w:tc>
        <w:tc>
          <w:tcPr>
            <w:tcW w:w="3544" w:type="dxa"/>
          </w:tcPr>
          <w:p w14:paraId="6319A847" w14:textId="510FEEEE" w:rsidR="005D228F" w:rsidRPr="00395BEE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age temperature and average humidity</w:t>
            </w:r>
          </w:p>
        </w:tc>
        <w:tc>
          <w:tcPr>
            <w:tcW w:w="3686" w:type="dxa"/>
          </w:tcPr>
          <w:p w14:paraId="6A598A0D" w14:textId="65995DED" w:rsidR="005D228F" w:rsidRPr="00395BEE" w:rsidRDefault="005D228F" w:rsidP="00395B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0B3">
              <w:rPr>
                <w:rFonts w:ascii="Times New Roman" w:hAnsi="Times New Roman" w:cs="Times New Roman"/>
                <w:sz w:val="24"/>
                <w:szCs w:val="24"/>
              </w:rPr>
              <w:t>Acne</w:t>
            </w:r>
            <w:r w:rsidRPr="007F60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6046" w:rsidRPr="007F6063">
              <w:rPr>
                <w:rFonts w:ascii="Times New Roman" w:hAnsi="Times New Roman" w:cs="Times New Roman"/>
                <w:sz w:val="24"/>
                <w:szCs w:val="24"/>
              </w:rPr>
              <w:t>occurrence</w:t>
            </w:r>
            <w:r w:rsidRPr="00FF60B3">
              <w:rPr>
                <w:rFonts w:ascii="Times New Roman" w:hAnsi="Times New Roman" w:cs="Times New Roman"/>
                <w:sz w:val="24"/>
                <w:szCs w:val="24"/>
              </w:rPr>
              <w:t xml:space="preserve"> was significantly more frequent in hot or humid regions.</w:t>
            </w:r>
          </w:p>
        </w:tc>
        <w:tc>
          <w:tcPr>
            <w:tcW w:w="2551" w:type="dxa"/>
          </w:tcPr>
          <w:p w14:paraId="081201E6" w14:textId="37D1A966" w:rsidR="005D228F" w:rsidRPr="00395BEE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0B3">
              <w:rPr>
                <w:rFonts w:ascii="Times New Roman" w:hAnsi="Times New Roman" w:cs="Times New Roman"/>
                <w:sz w:val="24"/>
                <w:szCs w:val="24"/>
              </w:rPr>
              <w:t>France; Germany; Italy; Brazil; Canada; Russia</w:t>
            </w:r>
          </w:p>
        </w:tc>
      </w:tr>
      <w:tr w:rsidR="005D228F" w14:paraId="4FA15E12" w14:textId="77777777" w:rsidTr="002D4304">
        <w:tc>
          <w:tcPr>
            <w:tcW w:w="2269" w:type="dxa"/>
            <w:vMerge/>
          </w:tcPr>
          <w:p w14:paraId="584CFD6C" w14:textId="77777777" w:rsidR="005D228F" w:rsidRPr="005C116D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113CCFB8" w14:textId="7706BB51" w:rsidR="005D228F" w:rsidRPr="00395BEE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6D">
              <w:rPr>
                <w:rFonts w:ascii="Times New Roman" w:hAnsi="Times New Roman" w:cs="Times New Roman"/>
                <w:sz w:val="24"/>
                <w:szCs w:val="24"/>
              </w:rPr>
              <w:t>Sun exposure</w:t>
            </w:r>
          </w:p>
        </w:tc>
        <w:tc>
          <w:tcPr>
            <w:tcW w:w="3544" w:type="dxa"/>
          </w:tcPr>
          <w:p w14:paraId="64F980A9" w14:textId="40EE0C61" w:rsidR="005D228F" w:rsidRPr="00395BEE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6D">
              <w:rPr>
                <w:rFonts w:ascii="Times New Roman" w:hAnsi="Times New Roman" w:cs="Times New Roman"/>
                <w:sz w:val="24"/>
                <w:szCs w:val="24"/>
              </w:rPr>
              <w:t xml:space="preserve">Frequency and dos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n </w:t>
            </w:r>
            <w:r w:rsidRPr="005C116D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3686" w:type="dxa"/>
          </w:tcPr>
          <w:p w14:paraId="52C9C3C9" w14:textId="53051804" w:rsidR="005D228F" w:rsidRPr="00395BEE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C116D">
              <w:rPr>
                <w:rFonts w:ascii="Times New Roman" w:hAnsi="Times New Roman" w:cs="Times New Roman"/>
                <w:sz w:val="24"/>
                <w:szCs w:val="24"/>
              </w:rPr>
              <w:t>cne was significantly more frequent in individuals with moderate or intensive sun exposure due to their work or daily activit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51" w:type="dxa"/>
          </w:tcPr>
          <w:p w14:paraId="2168E18B" w14:textId="36E3607B" w:rsidR="005D228F" w:rsidRPr="005C116D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0B3">
              <w:rPr>
                <w:rFonts w:ascii="Times New Roman" w:hAnsi="Times New Roman" w:cs="Times New Roman"/>
                <w:sz w:val="24"/>
                <w:szCs w:val="24"/>
              </w:rPr>
              <w:t>France; Germany; Italy; Brazil; Canada; Russia</w:t>
            </w:r>
          </w:p>
        </w:tc>
      </w:tr>
      <w:tr w:rsidR="005D228F" w14:paraId="20BA4ED0" w14:textId="77777777" w:rsidTr="002D4304">
        <w:tc>
          <w:tcPr>
            <w:tcW w:w="2269" w:type="dxa"/>
            <w:vMerge/>
          </w:tcPr>
          <w:p w14:paraId="3460FB3A" w14:textId="77777777" w:rsidR="005D228F" w:rsidRPr="00D70FEC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68E7DC97" w14:textId="1CA300C3" w:rsidR="005D228F" w:rsidRPr="00395BEE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FEC">
              <w:rPr>
                <w:rFonts w:ascii="Times New Roman" w:hAnsi="Times New Roman" w:cs="Times New Roman"/>
                <w:sz w:val="24"/>
                <w:szCs w:val="24"/>
              </w:rPr>
              <w:t>Air pollution</w:t>
            </w:r>
          </w:p>
        </w:tc>
        <w:tc>
          <w:tcPr>
            <w:tcW w:w="3544" w:type="dxa"/>
          </w:tcPr>
          <w:p w14:paraId="22067322" w14:textId="73B96201" w:rsidR="005D228F" w:rsidRPr="00395BEE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3C">
              <w:rPr>
                <w:rFonts w:ascii="Times New Roman" w:hAnsi="Times New Roman" w:cs="Times New Roman"/>
                <w:sz w:val="24"/>
                <w:szCs w:val="24"/>
              </w:rPr>
              <w:t>Frequency and dose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2AA9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D42A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D42AA9">
              <w:rPr>
                <w:rFonts w:ascii="Times New Roman" w:hAnsi="Times New Roman" w:cs="Times New Roman"/>
                <w:sz w:val="24"/>
                <w:szCs w:val="24"/>
              </w:rPr>
              <w:t>, PM</w:t>
            </w:r>
            <w:r w:rsidRPr="00D42A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D42AA9">
              <w:rPr>
                <w:rFonts w:ascii="Times New Roman" w:hAnsi="Times New Roman" w:cs="Times New Roman"/>
                <w:sz w:val="24"/>
                <w:szCs w:val="24"/>
              </w:rPr>
              <w:t>, and NO</w:t>
            </w:r>
            <w:r w:rsidRPr="00D42A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686" w:type="dxa"/>
          </w:tcPr>
          <w:p w14:paraId="6C7BB6DE" w14:textId="544AC219" w:rsidR="005D228F" w:rsidRPr="00395BEE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70FEC">
              <w:rPr>
                <w:rFonts w:ascii="Times New Roman" w:hAnsi="Times New Roman" w:cs="Times New Roman"/>
                <w:sz w:val="24"/>
                <w:szCs w:val="24"/>
              </w:rPr>
              <w:t>ncreased concentrations of ambient PM</w:t>
            </w:r>
            <w:r w:rsidRPr="00E1486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D70FEC">
              <w:rPr>
                <w:rFonts w:ascii="Times New Roman" w:hAnsi="Times New Roman" w:cs="Times New Roman"/>
                <w:sz w:val="24"/>
                <w:szCs w:val="24"/>
              </w:rPr>
              <w:t>, PM</w:t>
            </w:r>
            <w:r w:rsidRPr="00E1486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D70FEC">
              <w:rPr>
                <w:rFonts w:ascii="Times New Roman" w:hAnsi="Times New Roman" w:cs="Times New Roman"/>
                <w:sz w:val="24"/>
                <w:szCs w:val="24"/>
              </w:rPr>
              <w:t>, and NO</w:t>
            </w:r>
            <w:r w:rsidRPr="00E1486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70FEC">
              <w:rPr>
                <w:rFonts w:ascii="Times New Roman" w:hAnsi="Times New Roman" w:cs="Times New Roman"/>
                <w:sz w:val="24"/>
                <w:szCs w:val="24"/>
              </w:rPr>
              <w:t xml:space="preserve"> were positively correlated with numbers of outpatient visits of acne vulgaris over the past 2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51" w:type="dxa"/>
          </w:tcPr>
          <w:p w14:paraId="6123427B" w14:textId="6E97E576" w:rsidR="005D228F" w:rsidRPr="00395BEE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ijing, China</w:t>
            </w:r>
          </w:p>
        </w:tc>
      </w:tr>
      <w:tr w:rsidR="005D228F" w14:paraId="57D01D4E" w14:textId="77777777" w:rsidTr="002D4304">
        <w:tc>
          <w:tcPr>
            <w:tcW w:w="2269" w:type="dxa"/>
            <w:vMerge/>
          </w:tcPr>
          <w:p w14:paraId="229135B7" w14:textId="77777777" w:rsidR="005D228F" w:rsidRPr="00D42AA9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913D046" w14:textId="0792B75E" w:rsidR="005D228F" w:rsidRPr="00395BEE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AA9">
              <w:rPr>
                <w:rFonts w:ascii="Times New Roman" w:hAnsi="Times New Roman" w:cs="Times New Roman"/>
                <w:sz w:val="24"/>
                <w:szCs w:val="24"/>
              </w:rPr>
              <w:t>Mineral oils or halogenated hydrocarbons</w:t>
            </w:r>
          </w:p>
        </w:tc>
        <w:tc>
          <w:tcPr>
            <w:tcW w:w="3544" w:type="dxa"/>
          </w:tcPr>
          <w:p w14:paraId="082A0EFC" w14:textId="00573B29" w:rsidR="005D228F" w:rsidRPr="00395BEE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AA9">
              <w:rPr>
                <w:rFonts w:ascii="Times New Roman" w:hAnsi="Times New Roman" w:cs="Times New Roman"/>
                <w:sz w:val="24"/>
                <w:szCs w:val="24"/>
              </w:rPr>
              <w:t>Frequency and dose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D42AA9">
              <w:rPr>
                <w:rFonts w:ascii="Times New Roman" w:hAnsi="Times New Roman" w:cs="Times New Roman"/>
                <w:sz w:val="24"/>
                <w:szCs w:val="24"/>
              </w:rPr>
              <w:t>ineral oils or halogenated hydrocarbons</w:t>
            </w:r>
          </w:p>
        </w:tc>
        <w:tc>
          <w:tcPr>
            <w:tcW w:w="3686" w:type="dxa"/>
          </w:tcPr>
          <w:p w14:paraId="508D8F45" w14:textId="47018F6B" w:rsidR="005D228F" w:rsidRPr="00D42AA9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42AA9">
              <w:rPr>
                <w:rFonts w:ascii="Times New Roman" w:hAnsi="Times New Roman" w:cs="Times New Roman"/>
                <w:sz w:val="24"/>
                <w:szCs w:val="24"/>
              </w:rPr>
              <w:t>he vast majority of people with acne were significantly more exposed to tar, solvent emanation and crude oil or oil emanation than people without acne</w:t>
            </w:r>
          </w:p>
        </w:tc>
        <w:tc>
          <w:tcPr>
            <w:tcW w:w="2551" w:type="dxa"/>
          </w:tcPr>
          <w:p w14:paraId="61BE2CF8" w14:textId="6872DC69" w:rsidR="005D228F" w:rsidRPr="00D42AA9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AA9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D42AA9">
              <w:rPr>
                <w:rFonts w:ascii="Times New Roman" w:hAnsi="Times New Roman" w:cs="Times New Roman"/>
                <w:sz w:val="24"/>
                <w:szCs w:val="24"/>
              </w:rPr>
              <w:t xml:space="preserve"> Germ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D42AA9">
              <w:rPr>
                <w:rFonts w:ascii="Times New Roman" w:hAnsi="Times New Roman" w:cs="Times New Roman"/>
                <w:sz w:val="24"/>
                <w:szCs w:val="24"/>
              </w:rPr>
              <w:t xml:space="preserve"> Ita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D42AA9">
              <w:rPr>
                <w:rFonts w:ascii="Times New Roman" w:hAnsi="Times New Roman" w:cs="Times New Roman"/>
                <w:sz w:val="24"/>
                <w:szCs w:val="24"/>
              </w:rPr>
              <w:t xml:space="preserve"> Braz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D42AA9">
              <w:rPr>
                <w:rFonts w:ascii="Times New Roman" w:hAnsi="Times New Roman" w:cs="Times New Roman"/>
                <w:sz w:val="24"/>
                <w:szCs w:val="24"/>
              </w:rPr>
              <w:t xml:space="preserve"> Canad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D42AA9">
              <w:rPr>
                <w:rFonts w:ascii="Times New Roman" w:hAnsi="Times New Roman" w:cs="Times New Roman"/>
                <w:sz w:val="24"/>
                <w:szCs w:val="24"/>
              </w:rPr>
              <w:t xml:space="preserve"> Russia</w:t>
            </w:r>
          </w:p>
        </w:tc>
      </w:tr>
      <w:tr w:rsidR="005D228F" w14:paraId="48B0877C" w14:textId="77777777" w:rsidTr="002D4304">
        <w:tc>
          <w:tcPr>
            <w:tcW w:w="2269" w:type="dxa"/>
            <w:vMerge w:val="restart"/>
          </w:tcPr>
          <w:p w14:paraId="54313E42" w14:textId="4E8F5070" w:rsidR="005D228F" w:rsidRPr="00D42AA9" w:rsidRDefault="005D228F" w:rsidP="005D2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ial environment</w:t>
            </w:r>
          </w:p>
        </w:tc>
        <w:tc>
          <w:tcPr>
            <w:tcW w:w="3118" w:type="dxa"/>
          </w:tcPr>
          <w:p w14:paraId="4321FC28" w14:textId="37C67989" w:rsidR="005D228F" w:rsidRPr="00395BEE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AA9">
              <w:rPr>
                <w:rFonts w:ascii="Times New Roman" w:hAnsi="Times New Roman" w:cs="Times New Roman"/>
                <w:sz w:val="24"/>
                <w:szCs w:val="24"/>
              </w:rPr>
              <w:t>Social network</w:t>
            </w:r>
          </w:p>
        </w:tc>
        <w:tc>
          <w:tcPr>
            <w:tcW w:w="3544" w:type="dxa"/>
          </w:tcPr>
          <w:p w14:paraId="09D37562" w14:textId="415F4B81" w:rsidR="005D228F" w:rsidRPr="00395BEE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42AA9">
              <w:rPr>
                <w:rFonts w:ascii="Times New Roman" w:hAnsi="Times New Roman" w:cs="Times New Roman"/>
                <w:sz w:val="24"/>
                <w:szCs w:val="24"/>
              </w:rPr>
              <w:t>he interaction between individuals of the society</w:t>
            </w:r>
          </w:p>
        </w:tc>
        <w:tc>
          <w:tcPr>
            <w:tcW w:w="3686" w:type="dxa"/>
          </w:tcPr>
          <w:p w14:paraId="104AE4D4" w14:textId="56A323A6" w:rsidR="005D228F" w:rsidRPr="00395BEE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81398">
              <w:rPr>
                <w:rFonts w:ascii="Times New Roman" w:hAnsi="Times New Roman" w:cs="Times New Roman"/>
                <w:sz w:val="24"/>
                <w:szCs w:val="24"/>
              </w:rPr>
              <w:t xml:space="preserve"> friend's acne problems increased an individual's odds of having acne problems</w:t>
            </w:r>
          </w:p>
        </w:tc>
        <w:tc>
          <w:tcPr>
            <w:tcW w:w="2551" w:type="dxa"/>
          </w:tcPr>
          <w:p w14:paraId="243963A5" w14:textId="445F8CA9" w:rsidR="005D228F" w:rsidRPr="00E81398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United States</w:t>
            </w:r>
          </w:p>
        </w:tc>
      </w:tr>
      <w:tr w:rsidR="005D228F" w14:paraId="53A99A00" w14:textId="77777777" w:rsidTr="002D4304">
        <w:tc>
          <w:tcPr>
            <w:tcW w:w="2269" w:type="dxa"/>
            <w:vMerge/>
          </w:tcPr>
          <w:p w14:paraId="08824AE5" w14:textId="77777777" w:rsidR="005D228F" w:rsidRPr="00E81398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4B3A58B1" w14:textId="002E3A61" w:rsidR="005D228F" w:rsidRPr="00395BEE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398">
              <w:rPr>
                <w:rFonts w:ascii="Times New Roman" w:hAnsi="Times New Roman" w:cs="Times New Roman"/>
                <w:sz w:val="24"/>
                <w:szCs w:val="24"/>
              </w:rPr>
              <w:t>Social media</w:t>
            </w:r>
          </w:p>
        </w:tc>
        <w:tc>
          <w:tcPr>
            <w:tcW w:w="3544" w:type="dxa"/>
          </w:tcPr>
          <w:p w14:paraId="18696029" w14:textId="2090610E" w:rsidR="005D228F" w:rsidRPr="00395BEE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3C">
              <w:rPr>
                <w:rFonts w:ascii="Times New Roman" w:hAnsi="Times New Roman" w:cs="Times New Roman"/>
                <w:sz w:val="24"/>
                <w:szCs w:val="24"/>
              </w:rPr>
              <w:t>Virtual communities and online platforms that people use to share and exchange ideas</w:t>
            </w:r>
          </w:p>
        </w:tc>
        <w:tc>
          <w:tcPr>
            <w:tcW w:w="3686" w:type="dxa"/>
          </w:tcPr>
          <w:p w14:paraId="1D9AC0EA" w14:textId="474B4639" w:rsidR="005D228F" w:rsidRPr="00395BEE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D583C">
              <w:rPr>
                <w:rFonts w:ascii="Times New Roman" w:hAnsi="Times New Roman" w:cs="Times New Roman"/>
                <w:sz w:val="24"/>
                <w:szCs w:val="24"/>
              </w:rPr>
              <w:t xml:space="preserve">nly 31% of participants consulting social media made changes fully aligned with the American Academy </w:t>
            </w:r>
            <w:r w:rsidRPr="005D58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f Dermatology (AAD) clinical guideli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51" w:type="dxa"/>
          </w:tcPr>
          <w:p w14:paraId="54E79771" w14:textId="70B9D713" w:rsidR="005D228F" w:rsidRPr="005D583C" w:rsidRDefault="005D2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st Virgin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merica</w:t>
            </w:r>
          </w:p>
        </w:tc>
      </w:tr>
      <w:tr w:rsidR="00FB1FB2" w:rsidRPr="0086248A" w14:paraId="19306652" w14:textId="77777777" w:rsidTr="002D4304">
        <w:trPr>
          <w:trHeight w:val="634"/>
        </w:trPr>
        <w:tc>
          <w:tcPr>
            <w:tcW w:w="2269" w:type="dxa"/>
            <w:vMerge w:val="restart"/>
          </w:tcPr>
          <w:p w14:paraId="0DC36B84" w14:textId="34E585BF" w:rsidR="00FB1FB2" w:rsidRPr="0086248A" w:rsidRDefault="00FB1FB2" w:rsidP="00FB1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ilt environment</w:t>
            </w:r>
          </w:p>
        </w:tc>
        <w:tc>
          <w:tcPr>
            <w:tcW w:w="3118" w:type="dxa"/>
          </w:tcPr>
          <w:p w14:paraId="76E22202" w14:textId="097FFAC1" w:rsidR="00FB1FB2" w:rsidRPr="0086248A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48A">
              <w:rPr>
                <w:rFonts w:ascii="Times New Roman" w:hAnsi="Times New Roman" w:cs="Times New Roman"/>
                <w:sz w:val="24"/>
                <w:szCs w:val="24"/>
              </w:rPr>
              <w:t>Population density</w:t>
            </w:r>
          </w:p>
        </w:tc>
        <w:tc>
          <w:tcPr>
            <w:tcW w:w="3544" w:type="dxa"/>
          </w:tcPr>
          <w:p w14:paraId="79FB1514" w14:textId="395EE4A7" w:rsidR="00FB1FB2" w:rsidRPr="0086248A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48A">
              <w:rPr>
                <w:rFonts w:ascii="Times New Roman" w:hAnsi="Times New Roman" w:cs="Times New Roman"/>
                <w:sz w:val="24"/>
                <w:szCs w:val="24"/>
              </w:rPr>
              <w:t>The average number of people living on land per unit area.</w:t>
            </w:r>
          </w:p>
        </w:tc>
        <w:tc>
          <w:tcPr>
            <w:tcW w:w="3686" w:type="dxa"/>
          </w:tcPr>
          <w:p w14:paraId="3064A231" w14:textId="189378AE" w:rsidR="00FB1FB2" w:rsidRPr="0086248A" w:rsidRDefault="00FB1FB2" w:rsidP="00013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48A">
              <w:rPr>
                <w:rFonts w:ascii="Times New Roman" w:hAnsi="Times New Roman" w:cs="Times New Roman"/>
                <w:sz w:val="24"/>
                <w:szCs w:val="24"/>
              </w:rPr>
              <w:t>Residential density was positively associated with overweight.</w:t>
            </w:r>
          </w:p>
        </w:tc>
        <w:tc>
          <w:tcPr>
            <w:tcW w:w="2551" w:type="dxa"/>
          </w:tcPr>
          <w:p w14:paraId="7B606E5F" w14:textId="77777777" w:rsidR="00FB1FB2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jing, China;</w:t>
            </w:r>
          </w:p>
          <w:p w14:paraId="205C25D1" w14:textId="0A239247" w:rsidR="00FB1FB2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54A">
              <w:rPr>
                <w:rFonts w:ascii="Times New Roman" w:hAnsi="Times New Roman" w:cs="Times New Roman"/>
                <w:sz w:val="24"/>
                <w:szCs w:val="24"/>
              </w:rPr>
              <w:t>Tenness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merica;</w:t>
            </w:r>
          </w:p>
          <w:p w14:paraId="1FAF0A71" w14:textId="01F453B5" w:rsidR="00FB1FB2" w:rsidRPr="0086248A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2BB">
              <w:rPr>
                <w:rFonts w:ascii="Times New Roman" w:hAnsi="Times New Roman" w:cs="Times New Roman"/>
                <w:sz w:val="24"/>
                <w:szCs w:val="24"/>
              </w:rPr>
              <w:t>Kans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merica</w:t>
            </w:r>
          </w:p>
        </w:tc>
      </w:tr>
      <w:tr w:rsidR="00FB1FB2" w:rsidRPr="0086248A" w14:paraId="2937C883" w14:textId="77777777" w:rsidTr="002D4304">
        <w:tc>
          <w:tcPr>
            <w:tcW w:w="2269" w:type="dxa"/>
            <w:vMerge/>
          </w:tcPr>
          <w:p w14:paraId="2FBDE910" w14:textId="77777777" w:rsidR="00FB1FB2" w:rsidRPr="0086248A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1471BE2B" w14:textId="1D004E05" w:rsidR="00FB1FB2" w:rsidRPr="0086248A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48A">
              <w:rPr>
                <w:rFonts w:ascii="Times New Roman" w:hAnsi="Times New Roman" w:cs="Times New Roman"/>
                <w:sz w:val="24"/>
                <w:szCs w:val="24"/>
              </w:rPr>
              <w:t>Food stores</w:t>
            </w:r>
          </w:p>
        </w:tc>
        <w:tc>
          <w:tcPr>
            <w:tcW w:w="3544" w:type="dxa"/>
          </w:tcPr>
          <w:p w14:paraId="6A993BE1" w14:textId="5BE8CE27" w:rsidR="00FB1FB2" w:rsidRPr="0086248A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48A">
              <w:rPr>
                <w:rFonts w:ascii="Times New Roman" w:hAnsi="Times New Roman" w:cs="Times New Roman"/>
                <w:sz w:val="24"/>
                <w:szCs w:val="24"/>
              </w:rPr>
              <w:t>The type and number of food stores in the residential area.</w:t>
            </w:r>
          </w:p>
        </w:tc>
        <w:tc>
          <w:tcPr>
            <w:tcW w:w="3686" w:type="dxa"/>
          </w:tcPr>
          <w:p w14:paraId="139B12CA" w14:textId="24E5229F" w:rsidR="00FB1FB2" w:rsidRPr="0086248A" w:rsidRDefault="00FB1FB2" w:rsidP="00181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158">
              <w:rPr>
                <w:rFonts w:ascii="Times New Roman" w:hAnsi="Times New Roman" w:cs="Times New Roman"/>
                <w:sz w:val="24"/>
                <w:szCs w:val="24"/>
              </w:rPr>
              <w:t>The number and density of f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5158">
              <w:rPr>
                <w:rFonts w:ascii="Times New Roman" w:hAnsi="Times New Roman" w:cs="Times New Roman"/>
                <w:sz w:val="24"/>
                <w:szCs w:val="24"/>
              </w:rPr>
              <w:t xml:space="preserve">food restaurants around the reside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855158">
              <w:rPr>
                <w:rFonts w:ascii="Times New Roman" w:hAnsi="Times New Roman" w:cs="Times New Roman"/>
                <w:sz w:val="24"/>
                <w:szCs w:val="24"/>
              </w:rPr>
              <w:t xml:space="preserve"> positively correlated with obe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51" w:type="dxa"/>
          </w:tcPr>
          <w:p w14:paraId="0C46B681" w14:textId="77777777" w:rsidR="00FB1FB2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158">
              <w:rPr>
                <w:rFonts w:ascii="Times New Roman" w:hAnsi="Times New Roman" w:cs="Times New Roman"/>
                <w:sz w:val="24"/>
                <w:szCs w:val="24"/>
              </w:rPr>
              <w:t>New Yo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</w:p>
          <w:p w14:paraId="1AC75792" w14:textId="1C37305A" w:rsidR="00FB1FB2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158">
              <w:rPr>
                <w:rFonts w:ascii="Times New Roman" w:hAnsi="Times New Roman" w:cs="Times New Roman"/>
                <w:sz w:val="24"/>
                <w:szCs w:val="24"/>
              </w:rPr>
              <w:t>Uta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</w:p>
          <w:p w14:paraId="341604BD" w14:textId="77777777" w:rsidR="00FB1FB2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158">
              <w:rPr>
                <w:rFonts w:ascii="Times New Roman" w:hAnsi="Times New Roman" w:cs="Times New Roman"/>
                <w:sz w:val="24"/>
                <w:szCs w:val="24"/>
              </w:rPr>
              <w:t>the Netherlan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</w:p>
          <w:p w14:paraId="349E456B" w14:textId="77777777" w:rsidR="00FB1FB2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158">
              <w:rPr>
                <w:rFonts w:ascii="Times New Roman" w:hAnsi="Times New Roman" w:cs="Times New Roman"/>
                <w:sz w:val="24"/>
                <w:szCs w:val="24"/>
              </w:rPr>
              <w:t>New Orlea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</w:p>
          <w:p w14:paraId="55F075B8" w14:textId="77777777" w:rsidR="00FB1FB2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158">
              <w:rPr>
                <w:rFonts w:ascii="Times New Roman" w:hAnsi="Times New Roman" w:cs="Times New Roman"/>
                <w:sz w:val="24"/>
                <w:szCs w:val="24"/>
              </w:rPr>
              <w:t>New South Wales, Austral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3F2C8003" w14:textId="712E55DC" w:rsidR="00FB1FB2" w:rsidRPr="0086248A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343">
              <w:rPr>
                <w:rFonts w:ascii="Times New Roman" w:hAnsi="Times New Roman" w:cs="Times New Roman"/>
                <w:sz w:val="24"/>
                <w:szCs w:val="24"/>
              </w:rPr>
              <w:t>Kans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merica;</w:t>
            </w:r>
          </w:p>
        </w:tc>
      </w:tr>
      <w:tr w:rsidR="00FB1FB2" w:rsidRPr="0086248A" w14:paraId="2B1C94D7" w14:textId="77777777" w:rsidTr="002D4304">
        <w:tc>
          <w:tcPr>
            <w:tcW w:w="2269" w:type="dxa"/>
            <w:vMerge/>
          </w:tcPr>
          <w:p w14:paraId="3A085967" w14:textId="77777777" w:rsidR="00FB1FB2" w:rsidRPr="0086248A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 w:val="restart"/>
          </w:tcPr>
          <w:p w14:paraId="08B609DD" w14:textId="23A2DD16" w:rsidR="00FB1FB2" w:rsidRPr="0086248A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48A">
              <w:rPr>
                <w:rFonts w:ascii="Times New Roman" w:hAnsi="Times New Roman" w:cs="Times New Roman"/>
                <w:sz w:val="24"/>
                <w:szCs w:val="24"/>
              </w:rPr>
              <w:t>Green spaces</w:t>
            </w:r>
          </w:p>
        </w:tc>
        <w:tc>
          <w:tcPr>
            <w:tcW w:w="3544" w:type="dxa"/>
            <w:vMerge w:val="restart"/>
          </w:tcPr>
          <w:p w14:paraId="4AA52260" w14:textId="56DB2EBC" w:rsidR="00FB1FB2" w:rsidRPr="0086248A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48A">
              <w:rPr>
                <w:rFonts w:ascii="Times New Roman" w:hAnsi="Times New Roman" w:cs="Times New Roman"/>
                <w:sz w:val="24"/>
                <w:szCs w:val="24"/>
              </w:rPr>
              <w:t>The proportion of green spa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6248A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86248A">
              <w:rPr>
                <w:rFonts w:ascii="Times New Roman" w:hAnsi="Times New Roman" w:cs="Times New Roman"/>
                <w:sz w:val="24"/>
                <w:szCs w:val="24"/>
              </w:rPr>
              <w:t xml:space="preserve"> residential area</w:t>
            </w:r>
          </w:p>
        </w:tc>
        <w:tc>
          <w:tcPr>
            <w:tcW w:w="3686" w:type="dxa"/>
          </w:tcPr>
          <w:p w14:paraId="3C249477" w14:textId="58AA0784" w:rsidR="00FB1FB2" w:rsidRPr="0086248A" w:rsidRDefault="00FB1FB2" w:rsidP="00862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D5F">
              <w:rPr>
                <w:rFonts w:ascii="Times New Roman" w:hAnsi="Times New Roman" w:cs="Times New Roman"/>
                <w:sz w:val="24"/>
                <w:szCs w:val="24"/>
              </w:rPr>
              <w:t xml:space="preserve">Green spa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853D5F">
              <w:rPr>
                <w:rFonts w:ascii="Times New Roman" w:hAnsi="Times New Roman" w:cs="Times New Roman"/>
                <w:sz w:val="24"/>
                <w:szCs w:val="24"/>
              </w:rPr>
              <w:t xml:space="preserve"> positively correlated with mental 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51" w:type="dxa"/>
          </w:tcPr>
          <w:p w14:paraId="4023105A" w14:textId="77777777" w:rsidR="00FB1FB2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D5F">
              <w:rPr>
                <w:rFonts w:ascii="Times New Roman" w:hAnsi="Times New Roman" w:cs="Times New Roman"/>
                <w:sz w:val="24"/>
                <w:szCs w:val="24"/>
              </w:rPr>
              <w:t>the Netherlan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5456F5CE" w14:textId="77777777" w:rsidR="00FB1FB2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D5F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04082AC2" w14:textId="5F0D953A" w:rsidR="00FB1FB2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ijing, China;</w:t>
            </w:r>
          </w:p>
          <w:p w14:paraId="2722C217" w14:textId="56C311A0" w:rsidR="00FB1FB2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ngzhou, China</w:t>
            </w:r>
          </w:p>
          <w:p w14:paraId="62608008" w14:textId="4203D67E" w:rsidR="00FB1FB2" w:rsidRPr="00853D5F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D5F">
              <w:rPr>
                <w:rFonts w:ascii="Times New Roman" w:hAnsi="Times New Roman" w:cs="Times New Roman"/>
                <w:sz w:val="24"/>
                <w:szCs w:val="24"/>
              </w:rPr>
              <w:t>Plovdiv, Bulga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</w:tr>
      <w:tr w:rsidR="00FB1FB2" w:rsidRPr="0086248A" w14:paraId="628FF438" w14:textId="77777777" w:rsidTr="002D4304">
        <w:tc>
          <w:tcPr>
            <w:tcW w:w="2269" w:type="dxa"/>
            <w:vMerge/>
          </w:tcPr>
          <w:p w14:paraId="47878662" w14:textId="77777777" w:rsidR="00FB1FB2" w:rsidRPr="0086248A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 w14:paraId="4C806872" w14:textId="6D5A9809" w:rsidR="00FB1FB2" w:rsidRPr="0086248A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7533B5E7" w14:textId="77777777" w:rsidR="00FB1FB2" w:rsidRPr="0086248A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5BD64C9D" w14:textId="4E8F8223" w:rsidR="00FB1FB2" w:rsidRPr="00853D5F" w:rsidRDefault="00FB1FB2" w:rsidP="00862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80F">
              <w:rPr>
                <w:rFonts w:ascii="Times New Roman" w:hAnsi="Times New Roman" w:cs="Times New Roman"/>
                <w:sz w:val="24"/>
                <w:szCs w:val="24"/>
              </w:rPr>
              <w:t xml:space="preserve">Green space w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r w:rsidRPr="00B2680F">
              <w:rPr>
                <w:rFonts w:ascii="Times New Roman" w:hAnsi="Times New Roman" w:cs="Times New Roman"/>
                <w:sz w:val="24"/>
                <w:szCs w:val="24"/>
              </w:rPr>
              <w:t xml:space="preserve">ly correlated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B268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51" w:type="dxa"/>
          </w:tcPr>
          <w:p w14:paraId="0030E82A" w14:textId="77777777" w:rsidR="00FB1FB2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;</w:t>
            </w:r>
          </w:p>
          <w:p w14:paraId="4745F9E0" w14:textId="31A28BD9" w:rsidR="00FB1FB2" w:rsidRPr="00B2680F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in;</w:t>
            </w:r>
          </w:p>
        </w:tc>
      </w:tr>
      <w:tr w:rsidR="00FB1FB2" w:rsidRPr="0086248A" w14:paraId="0A4CD52E" w14:textId="77777777" w:rsidTr="002D4304">
        <w:tc>
          <w:tcPr>
            <w:tcW w:w="2269" w:type="dxa"/>
            <w:vMerge/>
          </w:tcPr>
          <w:p w14:paraId="3B40C1EE" w14:textId="77777777" w:rsidR="00FB1FB2" w:rsidRPr="00B2680F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 w:val="restart"/>
          </w:tcPr>
          <w:p w14:paraId="4798ACFA" w14:textId="353B33D8" w:rsidR="00FB1FB2" w:rsidRPr="0086248A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80F">
              <w:rPr>
                <w:rFonts w:ascii="Times New Roman" w:hAnsi="Times New Roman" w:cs="Times New Roman"/>
                <w:sz w:val="24"/>
                <w:szCs w:val="24"/>
              </w:rPr>
              <w:t>Other built environment characteristics for transport</w:t>
            </w:r>
          </w:p>
        </w:tc>
        <w:tc>
          <w:tcPr>
            <w:tcW w:w="3544" w:type="dxa"/>
            <w:vMerge w:val="restart"/>
          </w:tcPr>
          <w:p w14:paraId="4730C2FF" w14:textId="18B64574" w:rsidR="00FB1FB2" w:rsidRPr="0086248A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choice of </w:t>
            </w:r>
            <w:r w:rsidRPr="00B2680F">
              <w:rPr>
                <w:rFonts w:ascii="Times New Roman" w:hAnsi="Times New Roman" w:cs="Times New Roman"/>
                <w:sz w:val="24"/>
                <w:szCs w:val="24"/>
              </w:rPr>
              <w:t>the transport mode</w:t>
            </w:r>
          </w:p>
        </w:tc>
        <w:tc>
          <w:tcPr>
            <w:tcW w:w="3686" w:type="dxa"/>
          </w:tcPr>
          <w:p w14:paraId="34B588C1" w14:textId="42A71394" w:rsidR="00FB1FB2" w:rsidRPr="00B2680F" w:rsidRDefault="00FB1FB2" w:rsidP="00862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82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26343">
              <w:rPr>
                <w:rFonts w:ascii="Times New Roman" w:hAnsi="Times New Roman" w:cs="Times New Roman"/>
                <w:sz w:val="24"/>
                <w:szCs w:val="24"/>
              </w:rPr>
              <w:t>ctive tra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w</w:t>
            </w:r>
            <w:r w:rsidRPr="001559D6">
              <w:rPr>
                <w:rFonts w:ascii="Times New Roman" w:hAnsi="Times New Roman" w:cs="Times New Roman"/>
                <w:sz w:val="24"/>
                <w:szCs w:val="24"/>
              </w:rPr>
              <w:t>alking or cyc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559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 w:rsidRPr="00A764D5">
              <w:rPr>
                <w:rFonts w:ascii="Times New Roman" w:hAnsi="Times New Roman" w:cs="Times New Roman"/>
                <w:sz w:val="24"/>
                <w:szCs w:val="24"/>
              </w:rPr>
              <w:t>negatively correlated with overweight/obe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bookmarkEnd w:id="1"/>
          </w:p>
        </w:tc>
        <w:tc>
          <w:tcPr>
            <w:tcW w:w="2551" w:type="dxa"/>
          </w:tcPr>
          <w:p w14:paraId="380D3E78" w14:textId="582F5CFB" w:rsidR="00FB1FB2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259">
              <w:rPr>
                <w:rFonts w:ascii="Times New Roman" w:hAnsi="Times New Roman" w:cs="Times New Roman"/>
                <w:sz w:val="24"/>
                <w:szCs w:val="24"/>
              </w:rPr>
              <w:t>Antwer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74259">
              <w:rPr>
                <w:rFonts w:ascii="Times New Roman" w:hAnsi="Times New Roman" w:cs="Times New Roman"/>
                <w:sz w:val="24"/>
                <w:szCs w:val="24"/>
              </w:rPr>
              <w:t>Barcelo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74259">
              <w:rPr>
                <w:rFonts w:ascii="Times New Roman" w:hAnsi="Times New Roman" w:cs="Times New Roman"/>
                <w:sz w:val="24"/>
                <w:szCs w:val="24"/>
              </w:rPr>
              <w:t xml:space="preserve"> Lond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742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D2845">
              <w:rPr>
                <w:rFonts w:ascii="Times New Roman" w:hAnsi="Times New Roman" w:cs="Times New Roman" w:hint="eastAsia"/>
                <w:sz w:val="24"/>
                <w:szCs w:val="24"/>
              </w:rPr>
              <w:t>Ö</w:t>
            </w:r>
            <w:r w:rsidRPr="007D2845">
              <w:rPr>
                <w:rFonts w:ascii="Times New Roman" w:hAnsi="Times New Roman" w:cs="Times New Roman"/>
                <w:sz w:val="24"/>
                <w:szCs w:val="24"/>
              </w:rPr>
              <w:t>reb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74259">
              <w:rPr>
                <w:rFonts w:ascii="Times New Roman" w:hAnsi="Times New Roman" w:cs="Times New Roman"/>
                <w:sz w:val="24"/>
                <w:szCs w:val="24"/>
              </w:rPr>
              <w:t xml:space="preserve"> R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74259">
              <w:rPr>
                <w:rFonts w:ascii="Times New Roman" w:hAnsi="Times New Roman" w:cs="Times New Roman"/>
                <w:sz w:val="24"/>
                <w:szCs w:val="24"/>
              </w:rPr>
              <w:t xml:space="preserve"> Vien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74259">
              <w:rPr>
                <w:rFonts w:ascii="Times New Roman" w:hAnsi="Times New Roman" w:cs="Times New Roman"/>
                <w:sz w:val="24"/>
                <w:szCs w:val="24"/>
              </w:rPr>
              <w:t>Zuri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72B57C50" w14:textId="77777777" w:rsidR="00FB1FB2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66F">
              <w:rPr>
                <w:rFonts w:ascii="Times New Roman" w:hAnsi="Times New Roman" w:cs="Times New Roman"/>
                <w:sz w:val="24"/>
                <w:szCs w:val="24"/>
              </w:rPr>
              <w:t>Brisbane, Austral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4C9BBEDF" w14:textId="77777777" w:rsidR="00FB1FB2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F0D">
              <w:rPr>
                <w:rFonts w:ascii="Times New Roman" w:hAnsi="Times New Roman" w:cs="Times New Roman"/>
                <w:sz w:val="24"/>
                <w:szCs w:val="24"/>
              </w:rPr>
              <w:t>Taiwane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  <w:p w14:paraId="334C1EF8" w14:textId="0ABB5FC4" w:rsidR="00FB1FB2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F0D">
              <w:rPr>
                <w:rFonts w:ascii="Times New Roman" w:hAnsi="Times New Roman" w:cs="Times New Roman"/>
                <w:sz w:val="24"/>
                <w:szCs w:val="24"/>
              </w:rPr>
              <w:t>Atlanta, Georgia reg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merica;</w:t>
            </w:r>
          </w:p>
        </w:tc>
      </w:tr>
      <w:tr w:rsidR="00FB1FB2" w:rsidRPr="0086248A" w14:paraId="43E1A65E" w14:textId="77777777" w:rsidTr="002D4304">
        <w:tc>
          <w:tcPr>
            <w:tcW w:w="2269" w:type="dxa"/>
            <w:vMerge/>
          </w:tcPr>
          <w:p w14:paraId="03798F14" w14:textId="77777777" w:rsidR="00FB1FB2" w:rsidRPr="00B2680F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 w14:paraId="7DCA767B" w14:textId="3E5CA6D8" w:rsidR="00FB1FB2" w:rsidRPr="00B2680F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5B30385B" w14:textId="77777777" w:rsidR="00FB1FB2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63EED5A5" w14:textId="583120E0" w:rsidR="00FB1FB2" w:rsidRDefault="00FB1FB2" w:rsidP="00862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343">
              <w:rPr>
                <w:rFonts w:ascii="Times New Roman" w:hAnsi="Times New Roman" w:cs="Times New Roman"/>
                <w:sz w:val="24"/>
                <w:szCs w:val="24"/>
              </w:rPr>
              <w:t xml:space="preserve">Active travel (walking or cycling) w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itively</w:t>
            </w:r>
            <w:r w:rsidRPr="00F26343">
              <w:rPr>
                <w:rFonts w:ascii="Times New Roman" w:hAnsi="Times New Roman" w:cs="Times New Roman"/>
                <w:sz w:val="24"/>
                <w:szCs w:val="24"/>
              </w:rPr>
              <w:t xml:space="preserve"> correlated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  <w:r w:rsidRPr="00F2634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51" w:type="dxa"/>
          </w:tcPr>
          <w:p w14:paraId="76E4298B" w14:textId="5CD494F1" w:rsidR="00FB1FB2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E33">
              <w:rPr>
                <w:rFonts w:ascii="Times New Roman" w:hAnsi="Times New Roman" w:cs="Times New Roman"/>
                <w:sz w:val="24"/>
                <w:szCs w:val="24"/>
              </w:rPr>
              <w:t>Antwer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EE7E33">
              <w:rPr>
                <w:rFonts w:ascii="Times New Roman" w:hAnsi="Times New Roman" w:cs="Times New Roman"/>
                <w:sz w:val="24"/>
                <w:szCs w:val="24"/>
              </w:rPr>
              <w:t xml:space="preserve"> Barcelo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EE7E33">
              <w:rPr>
                <w:rFonts w:ascii="Times New Roman" w:hAnsi="Times New Roman" w:cs="Times New Roman"/>
                <w:sz w:val="24"/>
                <w:szCs w:val="24"/>
              </w:rPr>
              <w:t xml:space="preserve"> Lond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EE7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7E33">
              <w:rPr>
                <w:rFonts w:ascii="Times New Roman" w:hAnsi="Times New Roman" w:cs="Times New Roman"/>
                <w:sz w:val="24"/>
                <w:szCs w:val="24"/>
              </w:rPr>
              <w:t>Öreb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EE7E33">
              <w:rPr>
                <w:rFonts w:ascii="Times New Roman" w:hAnsi="Times New Roman" w:cs="Times New Roman"/>
                <w:sz w:val="24"/>
                <w:szCs w:val="24"/>
              </w:rPr>
              <w:t xml:space="preserve"> R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EE7E33">
              <w:rPr>
                <w:rFonts w:ascii="Times New Roman" w:hAnsi="Times New Roman" w:cs="Times New Roman"/>
                <w:sz w:val="24"/>
                <w:szCs w:val="24"/>
              </w:rPr>
              <w:t xml:space="preserve"> Vien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EE7E33">
              <w:rPr>
                <w:rFonts w:ascii="Times New Roman" w:hAnsi="Times New Roman" w:cs="Times New Roman"/>
                <w:sz w:val="24"/>
                <w:szCs w:val="24"/>
              </w:rPr>
              <w:t xml:space="preserve"> Zuri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A74CC">
              <w:rPr>
                <w:rFonts w:ascii="Times New Roman" w:hAnsi="Times New Roman" w:cs="Times New Roman"/>
                <w:sz w:val="24"/>
                <w:szCs w:val="24"/>
              </w:rPr>
              <w:t>Briti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5C870BEF" w14:textId="08D1E252" w:rsidR="00FB1FB2" w:rsidRPr="00274259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FB2" w:rsidRPr="0086248A" w14:paraId="4E36A962" w14:textId="77777777" w:rsidTr="002D4304">
        <w:tc>
          <w:tcPr>
            <w:tcW w:w="2269" w:type="dxa"/>
            <w:vMerge/>
          </w:tcPr>
          <w:p w14:paraId="6E86B91B" w14:textId="77777777" w:rsidR="00FB1FB2" w:rsidRPr="00B2680F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 w14:paraId="71062D13" w14:textId="6972A73D" w:rsidR="00FB1FB2" w:rsidRPr="00B2680F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14FC20E0" w14:textId="77777777" w:rsidR="00FB1FB2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2785E54D" w14:textId="4D6D434A" w:rsidR="00FB1FB2" w:rsidRPr="00F26343" w:rsidRDefault="00FB1FB2" w:rsidP="00862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55E4">
              <w:rPr>
                <w:rFonts w:ascii="Times New Roman" w:hAnsi="Times New Roman" w:cs="Times New Roman"/>
                <w:sz w:val="24"/>
                <w:szCs w:val="24"/>
              </w:rPr>
              <w:t>Commuting by car was significantly associated with a higher prevalence of low social participation and low general trust compared with active commuting, and the association increased with the duration of commuting time.</w:t>
            </w:r>
          </w:p>
        </w:tc>
        <w:tc>
          <w:tcPr>
            <w:tcW w:w="2551" w:type="dxa"/>
          </w:tcPr>
          <w:p w14:paraId="56BA9017" w14:textId="414DC02F" w:rsidR="00FB1FB2" w:rsidRPr="00EE7E33" w:rsidRDefault="00FB1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4CC">
              <w:rPr>
                <w:rFonts w:ascii="Times New Roman" w:hAnsi="Times New Roman" w:cs="Times New Roman"/>
                <w:sz w:val="24"/>
                <w:szCs w:val="24"/>
              </w:rPr>
              <w:t>Scania, Swed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</w:tr>
    </w:tbl>
    <w:p w14:paraId="03AD9AEE" w14:textId="3E299407" w:rsidR="008C0885" w:rsidRPr="0086248A" w:rsidRDefault="008C0885">
      <w:pPr>
        <w:rPr>
          <w:rFonts w:ascii="Times New Roman" w:hAnsi="Times New Roman" w:cs="Times New Roman"/>
          <w:sz w:val="24"/>
          <w:szCs w:val="24"/>
        </w:rPr>
      </w:pPr>
    </w:p>
    <w:sectPr w:rsidR="008C0885" w:rsidRPr="0086248A" w:rsidSect="008350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70CBAA" w14:textId="77777777" w:rsidR="000E625A" w:rsidRDefault="000E625A" w:rsidP="00512B8B">
      <w:r>
        <w:separator/>
      </w:r>
    </w:p>
  </w:endnote>
  <w:endnote w:type="continuationSeparator" w:id="0">
    <w:p w14:paraId="68C1D564" w14:textId="77777777" w:rsidR="000E625A" w:rsidRDefault="000E625A" w:rsidP="00512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EB506F" w14:textId="77777777" w:rsidR="000E625A" w:rsidRDefault="000E625A" w:rsidP="00512B8B">
      <w:r>
        <w:separator/>
      </w:r>
    </w:p>
  </w:footnote>
  <w:footnote w:type="continuationSeparator" w:id="0">
    <w:p w14:paraId="4530F6DC" w14:textId="77777777" w:rsidR="000E625A" w:rsidRDefault="000E625A" w:rsidP="00512B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645912"/>
    <w:multiLevelType w:val="hybridMultilevel"/>
    <w:tmpl w:val="6F4AE4AE"/>
    <w:lvl w:ilvl="0" w:tplc="21FAF6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3A57BFA"/>
    <w:multiLevelType w:val="hybridMultilevel"/>
    <w:tmpl w:val="7EEEE8B0"/>
    <w:lvl w:ilvl="0" w:tplc="CD62A6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3EA5B5C"/>
    <w:multiLevelType w:val="hybridMultilevel"/>
    <w:tmpl w:val="01CEA2A0"/>
    <w:lvl w:ilvl="0" w:tplc="FD16FE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2072098"/>
    <w:multiLevelType w:val="hybridMultilevel"/>
    <w:tmpl w:val="51B4E9E8"/>
    <w:lvl w:ilvl="0" w:tplc="282A58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65A7F57"/>
    <w:multiLevelType w:val="hybridMultilevel"/>
    <w:tmpl w:val="3A5E8A76"/>
    <w:lvl w:ilvl="0" w:tplc="7F240F4C">
      <w:start w:val="1"/>
      <w:numFmt w:val="decimal"/>
      <w:lvlText w:val="%1."/>
      <w:lvlJc w:val="left"/>
      <w:pPr>
        <w:ind w:left="528" w:hanging="528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18616F3"/>
    <w:multiLevelType w:val="hybridMultilevel"/>
    <w:tmpl w:val="29F891DE"/>
    <w:lvl w:ilvl="0" w:tplc="C40A4C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9547A57"/>
    <w:multiLevelType w:val="hybridMultilevel"/>
    <w:tmpl w:val="8764822C"/>
    <w:lvl w:ilvl="0" w:tplc="06FC4B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5B0"/>
    <w:rsid w:val="000066DD"/>
    <w:rsid w:val="00011D96"/>
    <w:rsid w:val="00013DE6"/>
    <w:rsid w:val="00015C73"/>
    <w:rsid w:val="00035375"/>
    <w:rsid w:val="00037FF1"/>
    <w:rsid w:val="00043A1B"/>
    <w:rsid w:val="00047E7D"/>
    <w:rsid w:val="00050C9E"/>
    <w:rsid w:val="00050FEB"/>
    <w:rsid w:val="00051B4A"/>
    <w:rsid w:val="0007366B"/>
    <w:rsid w:val="00081409"/>
    <w:rsid w:val="000848B1"/>
    <w:rsid w:val="000A74CC"/>
    <w:rsid w:val="000B60FE"/>
    <w:rsid w:val="000B7950"/>
    <w:rsid w:val="000E1921"/>
    <w:rsid w:val="000E625A"/>
    <w:rsid w:val="000E6E7A"/>
    <w:rsid w:val="000F38AB"/>
    <w:rsid w:val="000F58E1"/>
    <w:rsid w:val="000F606C"/>
    <w:rsid w:val="00125ED8"/>
    <w:rsid w:val="0014316E"/>
    <w:rsid w:val="00146B0C"/>
    <w:rsid w:val="001559D6"/>
    <w:rsid w:val="001763C5"/>
    <w:rsid w:val="00181D7F"/>
    <w:rsid w:val="0018504A"/>
    <w:rsid w:val="001867A3"/>
    <w:rsid w:val="00192A66"/>
    <w:rsid w:val="0019357E"/>
    <w:rsid w:val="001A28C2"/>
    <w:rsid w:val="001B25B0"/>
    <w:rsid w:val="001B3D19"/>
    <w:rsid w:val="001C28F7"/>
    <w:rsid w:val="001C6397"/>
    <w:rsid w:val="002146C0"/>
    <w:rsid w:val="00214F09"/>
    <w:rsid w:val="0024142C"/>
    <w:rsid w:val="00242631"/>
    <w:rsid w:val="00243691"/>
    <w:rsid w:val="002622DC"/>
    <w:rsid w:val="002704E7"/>
    <w:rsid w:val="00274259"/>
    <w:rsid w:val="00284CA8"/>
    <w:rsid w:val="00285BE5"/>
    <w:rsid w:val="00286C66"/>
    <w:rsid w:val="00294A9D"/>
    <w:rsid w:val="00297A75"/>
    <w:rsid w:val="00297ADB"/>
    <w:rsid w:val="002A05CB"/>
    <w:rsid w:val="002A51D2"/>
    <w:rsid w:val="002A5C79"/>
    <w:rsid w:val="002A6FEF"/>
    <w:rsid w:val="002D19BE"/>
    <w:rsid w:val="002D4304"/>
    <w:rsid w:val="002D477C"/>
    <w:rsid w:val="002E4F69"/>
    <w:rsid w:val="002E621B"/>
    <w:rsid w:val="002E696D"/>
    <w:rsid w:val="002E6B36"/>
    <w:rsid w:val="00303345"/>
    <w:rsid w:val="0031267D"/>
    <w:rsid w:val="00317C68"/>
    <w:rsid w:val="003209F2"/>
    <w:rsid w:val="00323F24"/>
    <w:rsid w:val="00330E38"/>
    <w:rsid w:val="00333DF7"/>
    <w:rsid w:val="0034086B"/>
    <w:rsid w:val="003606FF"/>
    <w:rsid w:val="00383845"/>
    <w:rsid w:val="00390B2D"/>
    <w:rsid w:val="003955E4"/>
    <w:rsid w:val="00395BEE"/>
    <w:rsid w:val="003A2193"/>
    <w:rsid w:val="003A2D31"/>
    <w:rsid w:val="003A4235"/>
    <w:rsid w:val="003B257A"/>
    <w:rsid w:val="003B6AE7"/>
    <w:rsid w:val="003C1983"/>
    <w:rsid w:val="003C392C"/>
    <w:rsid w:val="003D3FA3"/>
    <w:rsid w:val="003D7ED4"/>
    <w:rsid w:val="003E6670"/>
    <w:rsid w:val="0040799C"/>
    <w:rsid w:val="00415CFC"/>
    <w:rsid w:val="00420A58"/>
    <w:rsid w:val="00426A62"/>
    <w:rsid w:val="0043037A"/>
    <w:rsid w:val="00447658"/>
    <w:rsid w:val="00456C3A"/>
    <w:rsid w:val="0046338C"/>
    <w:rsid w:val="0048062F"/>
    <w:rsid w:val="00481B96"/>
    <w:rsid w:val="0048243A"/>
    <w:rsid w:val="004B48F6"/>
    <w:rsid w:val="004D4965"/>
    <w:rsid w:val="004D56AA"/>
    <w:rsid w:val="004E4EBD"/>
    <w:rsid w:val="004E5A74"/>
    <w:rsid w:val="004E6117"/>
    <w:rsid w:val="004F5275"/>
    <w:rsid w:val="004F5D49"/>
    <w:rsid w:val="00501F0D"/>
    <w:rsid w:val="00506AAA"/>
    <w:rsid w:val="00512B8B"/>
    <w:rsid w:val="00513869"/>
    <w:rsid w:val="00530AF8"/>
    <w:rsid w:val="0054189C"/>
    <w:rsid w:val="00586625"/>
    <w:rsid w:val="005944FD"/>
    <w:rsid w:val="005A22B0"/>
    <w:rsid w:val="005A5319"/>
    <w:rsid w:val="005A6E5B"/>
    <w:rsid w:val="005C116D"/>
    <w:rsid w:val="005C6D98"/>
    <w:rsid w:val="005D1544"/>
    <w:rsid w:val="005D228F"/>
    <w:rsid w:val="005D583C"/>
    <w:rsid w:val="005E0379"/>
    <w:rsid w:val="005E1EE3"/>
    <w:rsid w:val="005F25A4"/>
    <w:rsid w:val="005F6EAB"/>
    <w:rsid w:val="00613870"/>
    <w:rsid w:val="0062026E"/>
    <w:rsid w:val="006245D4"/>
    <w:rsid w:val="006334F0"/>
    <w:rsid w:val="00650EC6"/>
    <w:rsid w:val="006545E3"/>
    <w:rsid w:val="006571BA"/>
    <w:rsid w:val="00670C3B"/>
    <w:rsid w:val="0067105F"/>
    <w:rsid w:val="00671DFE"/>
    <w:rsid w:val="00674E28"/>
    <w:rsid w:val="0068675A"/>
    <w:rsid w:val="006A2E34"/>
    <w:rsid w:val="006E6CAC"/>
    <w:rsid w:val="006F6F85"/>
    <w:rsid w:val="0071649F"/>
    <w:rsid w:val="007229FE"/>
    <w:rsid w:val="00725585"/>
    <w:rsid w:val="00725A1D"/>
    <w:rsid w:val="00734F18"/>
    <w:rsid w:val="0073659E"/>
    <w:rsid w:val="00740DC1"/>
    <w:rsid w:val="007459ED"/>
    <w:rsid w:val="00752FE8"/>
    <w:rsid w:val="00764C5D"/>
    <w:rsid w:val="00765F26"/>
    <w:rsid w:val="00784B6B"/>
    <w:rsid w:val="00790537"/>
    <w:rsid w:val="007B2A42"/>
    <w:rsid w:val="007C14C1"/>
    <w:rsid w:val="007D2845"/>
    <w:rsid w:val="007D3725"/>
    <w:rsid w:val="007D5600"/>
    <w:rsid w:val="007F6063"/>
    <w:rsid w:val="007F7765"/>
    <w:rsid w:val="008023B4"/>
    <w:rsid w:val="00804ADD"/>
    <w:rsid w:val="00817E24"/>
    <w:rsid w:val="008347E6"/>
    <w:rsid w:val="00835004"/>
    <w:rsid w:val="0084037D"/>
    <w:rsid w:val="00842C41"/>
    <w:rsid w:val="00843FF6"/>
    <w:rsid w:val="00844A0B"/>
    <w:rsid w:val="00844CBB"/>
    <w:rsid w:val="00851A16"/>
    <w:rsid w:val="0085297F"/>
    <w:rsid w:val="00853D5F"/>
    <w:rsid w:val="00855158"/>
    <w:rsid w:val="0086248A"/>
    <w:rsid w:val="008713C7"/>
    <w:rsid w:val="00871ED6"/>
    <w:rsid w:val="00875A47"/>
    <w:rsid w:val="00896546"/>
    <w:rsid w:val="008A1796"/>
    <w:rsid w:val="008A4DBB"/>
    <w:rsid w:val="008B5303"/>
    <w:rsid w:val="008C0885"/>
    <w:rsid w:val="008D09E0"/>
    <w:rsid w:val="008E1AA8"/>
    <w:rsid w:val="008E4A83"/>
    <w:rsid w:val="008E699C"/>
    <w:rsid w:val="0092004B"/>
    <w:rsid w:val="009268CC"/>
    <w:rsid w:val="00945A97"/>
    <w:rsid w:val="00947C18"/>
    <w:rsid w:val="00974B54"/>
    <w:rsid w:val="00975698"/>
    <w:rsid w:val="009824B0"/>
    <w:rsid w:val="00986BCE"/>
    <w:rsid w:val="009A5F9E"/>
    <w:rsid w:val="009B694B"/>
    <w:rsid w:val="009E3BE1"/>
    <w:rsid w:val="009E50D6"/>
    <w:rsid w:val="009F774B"/>
    <w:rsid w:val="009F79DD"/>
    <w:rsid w:val="00A02DA2"/>
    <w:rsid w:val="00A239ED"/>
    <w:rsid w:val="00A6315E"/>
    <w:rsid w:val="00A638F9"/>
    <w:rsid w:val="00A6731A"/>
    <w:rsid w:val="00A764D5"/>
    <w:rsid w:val="00AA5A47"/>
    <w:rsid w:val="00AC6C2E"/>
    <w:rsid w:val="00AE489D"/>
    <w:rsid w:val="00B2680F"/>
    <w:rsid w:val="00B3434D"/>
    <w:rsid w:val="00B6397E"/>
    <w:rsid w:val="00B661D7"/>
    <w:rsid w:val="00B67375"/>
    <w:rsid w:val="00B7266F"/>
    <w:rsid w:val="00B80FF2"/>
    <w:rsid w:val="00B94518"/>
    <w:rsid w:val="00BB21ED"/>
    <w:rsid w:val="00BC1F9B"/>
    <w:rsid w:val="00BC2EC7"/>
    <w:rsid w:val="00BD5175"/>
    <w:rsid w:val="00C00203"/>
    <w:rsid w:val="00C030F7"/>
    <w:rsid w:val="00C0397B"/>
    <w:rsid w:val="00C2673B"/>
    <w:rsid w:val="00C41092"/>
    <w:rsid w:val="00C50657"/>
    <w:rsid w:val="00C62036"/>
    <w:rsid w:val="00C662F0"/>
    <w:rsid w:val="00C77669"/>
    <w:rsid w:val="00CB2ACC"/>
    <w:rsid w:val="00CC09D6"/>
    <w:rsid w:val="00CD132B"/>
    <w:rsid w:val="00CE5DBB"/>
    <w:rsid w:val="00D00F53"/>
    <w:rsid w:val="00D06A0F"/>
    <w:rsid w:val="00D212D9"/>
    <w:rsid w:val="00D24053"/>
    <w:rsid w:val="00D3218C"/>
    <w:rsid w:val="00D42AA9"/>
    <w:rsid w:val="00D44612"/>
    <w:rsid w:val="00D70FEC"/>
    <w:rsid w:val="00D723B8"/>
    <w:rsid w:val="00D73BC6"/>
    <w:rsid w:val="00D83A92"/>
    <w:rsid w:val="00D85295"/>
    <w:rsid w:val="00D86804"/>
    <w:rsid w:val="00D918A7"/>
    <w:rsid w:val="00D92AB4"/>
    <w:rsid w:val="00DE612E"/>
    <w:rsid w:val="00DF0D54"/>
    <w:rsid w:val="00DF529C"/>
    <w:rsid w:val="00DF6F78"/>
    <w:rsid w:val="00E00B65"/>
    <w:rsid w:val="00E013F4"/>
    <w:rsid w:val="00E1486A"/>
    <w:rsid w:val="00E21481"/>
    <w:rsid w:val="00E2327F"/>
    <w:rsid w:val="00E236B5"/>
    <w:rsid w:val="00E26046"/>
    <w:rsid w:val="00E42E4D"/>
    <w:rsid w:val="00E450F1"/>
    <w:rsid w:val="00E5593C"/>
    <w:rsid w:val="00E61DC1"/>
    <w:rsid w:val="00E62D20"/>
    <w:rsid w:val="00E638F5"/>
    <w:rsid w:val="00E7054A"/>
    <w:rsid w:val="00E749D8"/>
    <w:rsid w:val="00E751B2"/>
    <w:rsid w:val="00E81398"/>
    <w:rsid w:val="00E87A0A"/>
    <w:rsid w:val="00E87AB4"/>
    <w:rsid w:val="00E9775F"/>
    <w:rsid w:val="00EB5118"/>
    <w:rsid w:val="00EB6B79"/>
    <w:rsid w:val="00EC483C"/>
    <w:rsid w:val="00EC58D2"/>
    <w:rsid w:val="00ED1B6D"/>
    <w:rsid w:val="00ED1DB8"/>
    <w:rsid w:val="00EE7E33"/>
    <w:rsid w:val="00F045B2"/>
    <w:rsid w:val="00F06265"/>
    <w:rsid w:val="00F26343"/>
    <w:rsid w:val="00F30CC4"/>
    <w:rsid w:val="00F368DA"/>
    <w:rsid w:val="00F378DA"/>
    <w:rsid w:val="00F73434"/>
    <w:rsid w:val="00F7403D"/>
    <w:rsid w:val="00F86C66"/>
    <w:rsid w:val="00F91DF8"/>
    <w:rsid w:val="00F96597"/>
    <w:rsid w:val="00FA1679"/>
    <w:rsid w:val="00FA4F19"/>
    <w:rsid w:val="00FB0FCC"/>
    <w:rsid w:val="00FB1FB2"/>
    <w:rsid w:val="00FB2D12"/>
    <w:rsid w:val="00FC5DA3"/>
    <w:rsid w:val="00FE12BB"/>
    <w:rsid w:val="00FF60B3"/>
    <w:rsid w:val="00FF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E17802"/>
  <w15:chartTrackingRefBased/>
  <w15:docId w15:val="{15E30AD0-582B-4E4E-A59A-F5637A50B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489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5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A5A47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A5A47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12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12B8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12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12B8B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B257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B257A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B257A"/>
  </w:style>
  <w:style w:type="paragraph" w:styleId="ad">
    <w:name w:val="annotation subject"/>
    <w:basedOn w:val="ab"/>
    <w:next w:val="ab"/>
    <w:link w:val="ae"/>
    <w:uiPriority w:val="99"/>
    <w:semiHidden/>
    <w:unhideWhenUsed/>
    <w:rsid w:val="003B257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B257A"/>
    <w:rPr>
      <w:b/>
      <w:bCs/>
    </w:rPr>
  </w:style>
  <w:style w:type="paragraph" w:styleId="af">
    <w:name w:val="List Paragraph"/>
    <w:basedOn w:val="a"/>
    <w:uiPriority w:val="34"/>
    <w:qFormat/>
    <w:rsid w:val="00013DE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CA2280-326C-4366-9636-63CF3CA85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4</TotalTime>
  <Pages>3</Pages>
  <Words>467</Words>
  <Characters>2664</Characters>
  <Application>Microsoft Office Word</Application>
  <DocSecurity>0</DocSecurity>
  <Lines>22</Lines>
  <Paragraphs>6</Paragraphs>
  <ScaleCrop>false</ScaleCrop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建婷</dc:creator>
  <cp:keywords/>
  <dc:description/>
  <cp:lastModifiedBy>杨 建婷</cp:lastModifiedBy>
  <cp:revision>171</cp:revision>
  <dcterms:created xsi:type="dcterms:W3CDTF">2019-11-24T07:22:00Z</dcterms:created>
  <dcterms:modified xsi:type="dcterms:W3CDTF">2020-07-01T06:25:00Z</dcterms:modified>
</cp:coreProperties>
</file>